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17"/>
        <w:gridCol w:w="4296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ymb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nscri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ID</w:t>
            </w:r>
          </w:p>
        </w:tc>
        <w:tc>
          <w:tcPr>
            <w:tcW w:w="4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'-3'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3987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AGGAAGTGTCCCATCT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TCAGTCCAGTCCTGTTC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bp5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37339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GAAGGACTTCAGACAAC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GCACCCAGTTGAGA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nfaip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7458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GCTGCTCCACCTAC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CTGCCGATGTCCGT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cl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00256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AAGACAGATGCCTGAACAG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TCCACCCATTTCAGCACAG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25794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GGCTCCTGACTGACAA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GAATGGCTTCCCTGAAT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OC10255530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R_338758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TGCTGAGTGGACTGGACTAT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TCGGTCGAAGTGGACCTG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BR07044444.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92596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ACGCTAACACCACGGACA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TGCTCTGACGAACCC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BR07012131.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93682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GACAGAGGAGATGGCAGAT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TGGAGGTCAGAGGTGAACT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OC10369102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R_59005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GATCGTCGTCCAGTGA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AGATGTGACTTGAGTCTCCAG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BR07014125.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8459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TCCAGAGAGGTCACA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TGTCACGGAATTAGAAAC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ole2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058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ACGTGATTGTCCTTGGAA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TATAGGCCACTGTGGAACTG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at1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8738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GAGCAGCGTTCAGAGT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GAGTGAAGGTGTCCGTT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dufb11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1118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TATGCGAGCTGTCTTCTT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TAACTGGATCTTGCTGGG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cnh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4942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GGAGAAGGCACTGGAA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TTGTGGACAATGAGGTGAA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21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55723</w:t>
            </w:r>
          </w:p>
        </w:tc>
        <w:tc>
          <w:tcPr>
            <w:tcW w:w="429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TCAGCGTCTGCCCTA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TTCACGGCTAATGGT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</w:tr>
    </w:tbl>
    <w:p>
      <w:pPr>
        <w:pStyle w:val="Normal"/>
        <w:numPr>
          <w:ilvl w:val="0"/>
          <w:numId w:val="0"/>
        </w:numPr>
        <w:ind w:firstLine="1575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imers</w:t>
      </w:r>
      <w:r>
        <w:rPr>
          <w:rFonts w:cs="Times New Roman" w:ascii="Times New Roman" w:hAnsi="Times New Roman"/>
          <w:szCs w:val="21"/>
        </w:rPr>
        <w:t xml:space="preserve"> of mRNAs and lncRNAs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eRI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00:41:00Z</dcterms:created>
  <dc:creator>LQ</dc:creator>
  <dc:description/>
  <cp:keywords/>
  <dc:language>en-US</dc:language>
  <cp:lastModifiedBy>LQ</cp:lastModifiedBy>
  <dcterms:modified xsi:type="dcterms:W3CDTF">2021-02-20T05:46:00Z</dcterms:modified>
  <cp:revision>8</cp:revision>
  <dc:subject/>
  <dc:title/>
</cp:coreProperties>
</file>